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45"/>
        <w:gridCol w:w="1372"/>
        <w:gridCol w:w="1951"/>
        <w:gridCol w:w="2010"/>
        <w:gridCol w:w="1220"/>
      </w:tblGrid>
      <w:tr w:rsidR="00FD303A" w:rsidRPr="00DB4638" w:rsidTr="006E2223">
        <w:trPr>
          <w:trHeight w:val="27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S2. </w:t>
            </w: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mmary of MLH1 analyse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 56</w:t>
            </w: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ult testicular biopsy samples.</w:t>
            </w:r>
          </w:p>
        </w:tc>
      </w:tr>
      <w:tr w:rsidR="00FD303A" w:rsidRPr="00DB4638" w:rsidTr="006E222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D303A" w:rsidRPr="00DB4638" w:rsidTr="006E222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MLH1 ± S.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 ± 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57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9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60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-58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-57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57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3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-64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8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-59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-66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2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53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7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-59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-64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8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63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-57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-57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-61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3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60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-60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4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58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-60</w:t>
            </w:r>
          </w:p>
        </w:tc>
      </w:tr>
      <w:tr w:rsidR="00FD303A" w:rsidRPr="00DB4638" w:rsidTr="006E2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59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1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62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-58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60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61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1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56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1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58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3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66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2.7 ± </w:t>
            </w: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-62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7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57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-61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1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7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-65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1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-56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57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.5 </w:t>
            </w:r>
            <w:r w:rsidRPr="00DB4638">
              <w:rPr>
                <w:rFonts w:ascii="Arial" w:eastAsia="Times New Roman" w:hAnsi="Arial" w:cs="Arial"/>
                <w:sz w:val="20"/>
                <w:szCs w:val="20"/>
              </w:rPr>
              <w:t>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-61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-51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-56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54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7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-64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3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48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57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61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6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-53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-59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-58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3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56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56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62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2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65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-53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60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-60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-59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1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-56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57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-54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-54</w:t>
            </w:r>
          </w:p>
        </w:tc>
      </w:tr>
      <w:tr w:rsidR="00FD303A" w:rsidRPr="00DB4638" w:rsidTr="006E2223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Pr="00DB4638" w:rsidRDefault="00FD303A" w:rsidP="006E222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.1 ±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303A" w:rsidRDefault="00FD303A" w:rsidP="006E2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46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-66</w:t>
            </w:r>
          </w:p>
        </w:tc>
      </w:tr>
    </w:tbl>
    <w:p w:rsidR="00FD303A" w:rsidRPr="00BA23E3" w:rsidRDefault="00FD303A" w:rsidP="00FD303A">
      <w:pPr>
        <w:rPr>
          <w:rFonts w:ascii="Arial" w:hAnsi="Arial"/>
          <w:sz w:val="22"/>
        </w:rPr>
      </w:pPr>
    </w:p>
    <w:p w:rsidR="00556BDB" w:rsidRDefault="00FD303A" w:rsidP="00FD303A">
      <w:r>
        <w:rPr>
          <w:rFonts w:ascii="Arial" w:hAnsi="Arial"/>
          <w:sz w:val="20"/>
          <w:szCs w:val="20"/>
        </w:rPr>
        <w:t>*</w:t>
      </w:r>
      <w:proofErr w:type="gramStart"/>
      <w:r>
        <w:rPr>
          <w:rFonts w:ascii="Arial" w:hAnsi="Arial"/>
          <w:sz w:val="20"/>
          <w:szCs w:val="20"/>
        </w:rPr>
        <w:t>previously</w:t>
      </w:r>
      <w:proofErr w:type="gramEnd"/>
      <w:r>
        <w:rPr>
          <w:rFonts w:ascii="Arial" w:hAnsi="Arial"/>
          <w:sz w:val="20"/>
          <w:szCs w:val="20"/>
        </w:rPr>
        <w:t xml:space="preserve"> reported in [2</w:t>
      </w:r>
      <w:r w:rsidRPr="004559DD">
        <w:rPr>
          <w:rFonts w:ascii="Arial" w:hAnsi="Arial"/>
          <w:sz w:val="20"/>
          <w:szCs w:val="20"/>
        </w:rPr>
        <w:t>3]</w:t>
      </w:r>
    </w:p>
    <w:sectPr w:rsidR="00556BDB" w:rsidSect="00FD303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03A"/>
    <w:rsid w:val="00556BDB"/>
    <w:rsid w:val="006B4162"/>
    <w:rsid w:val="00D6171C"/>
    <w:rsid w:val="00FD30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348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03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03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5</Characters>
  <Application>Microsoft Macintosh Word</Application>
  <DocSecurity>0</DocSecurity>
  <Lines>12</Lines>
  <Paragraphs>3</Paragraphs>
  <ScaleCrop>false</ScaleCrop>
  <Company>WSU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ruhn</dc:creator>
  <cp:keywords/>
  <dc:description/>
  <cp:lastModifiedBy>Jennifer Gruhn</cp:lastModifiedBy>
  <cp:revision>1</cp:revision>
  <dcterms:created xsi:type="dcterms:W3CDTF">2013-12-02T19:09:00Z</dcterms:created>
  <dcterms:modified xsi:type="dcterms:W3CDTF">2013-12-02T19:09:00Z</dcterms:modified>
</cp:coreProperties>
</file>